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10. Univariate and multivariate analyses of OS in mCR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8 (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2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62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04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7 (1.17-4.3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5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2 (1.33-5.5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6 (1.24-6.62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9 (1.60-9.01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9 (0.72-1.9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9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4 (0.80-2.24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4 (0.99-3.0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3 (1.27-2.9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50 (0.96-2.3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0 (1.39-3.1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5 (1.39-3.3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7 (1.31-3.2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2 (0.58-1.81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8 (1.24-2.8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4 (1.03-2.60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6 (1.03-1.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5 (1.01-1.1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2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3 (1.20-1.7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5 (1.36-1.9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8 (0.69-0.9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8 (0.68-0.89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 (1.00-1.0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 (1.00-1.01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4 (1.07-1.21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12 (1.04-1.19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CRPC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metastatic castration-resistant prostate cancer</w:t>
      </w:r>
      <w:r>
        <w:rPr>
          <w:rFonts w:ascii="Arial" w:hAnsi="Arial" w:cs="Arial"/>
          <w:szCs w:val="21"/>
        </w:rPr>
        <w:t>; OS =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verall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>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*: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ISUP, PSA, HGB, ALP and LDH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3e5633ca-ec60-4e1f-8d2a-c1f91cb5b794"/>
  </w:docVars>
  <w:rsids>
    <w:rsidRoot w:val="00B337C2"/>
    <w:rsid w:val="0000770D"/>
    <w:rsid w:val="0002375D"/>
    <w:rsid w:val="00036BD4"/>
    <w:rsid w:val="0004317B"/>
    <w:rsid w:val="001463BF"/>
    <w:rsid w:val="00177A69"/>
    <w:rsid w:val="001B7478"/>
    <w:rsid w:val="002337C8"/>
    <w:rsid w:val="0025149B"/>
    <w:rsid w:val="002B7885"/>
    <w:rsid w:val="003100C3"/>
    <w:rsid w:val="003E3A6A"/>
    <w:rsid w:val="00450842"/>
    <w:rsid w:val="0046161B"/>
    <w:rsid w:val="004905FE"/>
    <w:rsid w:val="004915F5"/>
    <w:rsid w:val="004C0575"/>
    <w:rsid w:val="005158A4"/>
    <w:rsid w:val="00534392"/>
    <w:rsid w:val="00566BD6"/>
    <w:rsid w:val="00580A84"/>
    <w:rsid w:val="005966B8"/>
    <w:rsid w:val="005C38F8"/>
    <w:rsid w:val="00642D11"/>
    <w:rsid w:val="00707DD0"/>
    <w:rsid w:val="00715C54"/>
    <w:rsid w:val="00731553"/>
    <w:rsid w:val="007829F9"/>
    <w:rsid w:val="007E3D96"/>
    <w:rsid w:val="00876F04"/>
    <w:rsid w:val="008804F6"/>
    <w:rsid w:val="00910F80"/>
    <w:rsid w:val="00932366"/>
    <w:rsid w:val="00970E43"/>
    <w:rsid w:val="009776B9"/>
    <w:rsid w:val="00993CFB"/>
    <w:rsid w:val="009E15A0"/>
    <w:rsid w:val="009F5BA2"/>
    <w:rsid w:val="00A32B88"/>
    <w:rsid w:val="00A717E3"/>
    <w:rsid w:val="00A91296"/>
    <w:rsid w:val="00AA0CF3"/>
    <w:rsid w:val="00AB0E36"/>
    <w:rsid w:val="00AD7E7F"/>
    <w:rsid w:val="00AE39FE"/>
    <w:rsid w:val="00B00B4A"/>
    <w:rsid w:val="00B12A49"/>
    <w:rsid w:val="00B16D28"/>
    <w:rsid w:val="00B337C2"/>
    <w:rsid w:val="00B37A90"/>
    <w:rsid w:val="00B63C73"/>
    <w:rsid w:val="00B760F9"/>
    <w:rsid w:val="00B82E62"/>
    <w:rsid w:val="00B97641"/>
    <w:rsid w:val="00BC657A"/>
    <w:rsid w:val="00C279A8"/>
    <w:rsid w:val="00C73E81"/>
    <w:rsid w:val="00C844E1"/>
    <w:rsid w:val="00C92540"/>
    <w:rsid w:val="00CA6CDA"/>
    <w:rsid w:val="00CF0E09"/>
    <w:rsid w:val="00D51040"/>
    <w:rsid w:val="00D6243C"/>
    <w:rsid w:val="00D8139A"/>
    <w:rsid w:val="00D93690"/>
    <w:rsid w:val="00DA6401"/>
    <w:rsid w:val="00DB46A0"/>
    <w:rsid w:val="00DD0E5F"/>
    <w:rsid w:val="00DD30AB"/>
    <w:rsid w:val="00E1164E"/>
    <w:rsid w:val="00E50310"/>
    <w:rsid w:val="00E64FA2"/>
    <w:rsid w:val="00E820A4"/>
    <w:rsid w:val="00EB45F4"/>
    <w:rsid w:val="00ED28BB"/>
    <w:rsid w:val="00EE262E"/>
    <w:rsid w:val="00F449BD"/>
    <w:rsid w:val="00F51743"/>
    <w:rsid w:val="00F66A3B"/>
    <w:rsid w:val="00F90893"/>
    <w:rsid w:val="00FE0DC8"/>
    <w:rsid w:val="01F03EE9"/>
    <w:rsid w:val="032D6AF9"/>
    <w:rsid w:val="3741068E"/>
    <w:rsid w:val="77CA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48</Characters>
  <Lines>13</Lines>
  <Paragraphs>3</Paragraphs>
  <TotalTime>0</TotalTime>
  <ScaleCrop>false</ScaleCrop>
  <LinksUpToDate>false</LinksUpToDate>
  <CharactersWithSpaces>173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1:22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CDB747C9F0846B98F397A17F5F250EB_13</vt:lpwstr>
  </property>
</Properties>
</file>